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MY"/>
        </w:rPr>
        <w:t>Table S1: Classification of level of  knowledg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MY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2547"/>
        <w:gridCol w:w="3207"/>
        <w:gridCol w:w="1223"/>
        <w:gridCol w:w="1223"/>
        <w:gridCol w:w="1103"/>
        <w:gridCol w:w="12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Levels of knowledg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Likert scale response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MY"/>
              </w:rPr>
              <w:t>#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(Cutoff point = 3.5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Range of scores calculation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Overall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(29 items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GSK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(10 items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HSM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(9 items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ASM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(10 item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Goo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 &amp; 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≥ (Total number of items× 3.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01.5-1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5-5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1.5-4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5-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Poo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, 2 &amp; 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&lt; (Total number of items× 3.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9-101.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0-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9-31.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0-35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default" w:ascii="Times New Roman" w:hAnsi="Times New Roman" w:cs="Times New Roman"/>
          <w:sz w:val="24"/>
          <w:szCs w:val="24"/>
          <w:vertAlign w:val="superscript"/>
          <w:lang w:val="en-MY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MY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MY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MY"/>
        </w:rPr>
        <w:t>After reverse coding done for negative answers as desired respons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5840" w:h="12240" w:orient="landscape"/>
      <w:pgMar w:top="1417" w:right="1417" w:bottom="1417" w:left="1417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700174"/>
    <w:rsid w:val="006A0AFD"/>
    <w:rsid w:val="0AEC0B05"/>
    <w:rsid w:val="18AE2BC3"/>
    <w:rsid w:val="2C6A126E"/>
    <w:rsid w:val="2C754557"/>
    <w:rsid w:val="46FD03C2"/>
    <w:rsid w:val="61150D79"/>
    <w:rsid w:val="72700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102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08:24:00Z</dcterms:created>
  <dc:creator>USER</dc:creator>
  <cp:lastModifiedBy>USER</cp:lastModifiedBy>
  <dcterms:modified xsi:type="dcterms:W3CDTF">2021-11-08T03:3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65</vt:lpwstr>
  </property>
  <property fmtid="{D5CDD505-2E9C-101B-9397-08002B2CF9AE}" pid="3" name="ICV">
    <vt:lpwstr>A0070F495BC54F32890806FFC9C14682</vt:lpwstr>
  </property>
</Properties>
</file>